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AB79B5" w14:textId="37197252" w:rsidR="00EB618F" w:rsidRPr="0053762E" w:rsidRDefault="0053762E">
      <w:pPr>
        <w:rPr>
          <w:b/>
          <w:bCs/>
        </w:rPr>
      </w:pPr>
      <w:r w:rsidRPr="0053762E">
        <w:rPr>
          <w:b/>
          <w:bCs/>
        </w:rPr>
        <w:t>CLINICS-D-25-00218_</w:t>
      </w:r>
      <w:r w:rsidRPr="0053762E">
        <w:rPr>
          <w:b/>
          <w:bCs/>
        </w:rPr>
        <w:t xml:space="preserve">Supplementary Material </w:t>
      </w:r>
    </w:p>
    <w:p w14:paraId="69FCF46F" w14:textId="77777777" w:rsidR="0053762E" w:rsidRDefault="0053762E"/>
    <w:p w14:paraId="3BF510FB" w14:textId="77777777" w:rsidR="0053762E" w:rsidRPr="001638B0" w:rsidRDefault="0053762E" w:rsidP="0053762E">
      <w:pPr>
        <w:rPr>
          <w:rFonts w:cs="Times New Roman"/>
          <w:szCs w:val="24"/>
        </w:rPr>
      </w:pPr>
      <w:r w:rsidRPr="001638B0">
        <w:rPr>
          <w:rFonts w:cs="Times New Roman"/>
          <w:b/>
          <w:bCs/>
          <w:szCs w:val="24"/>
        </w:rPr>
        <w:t>Table S1</w:t>
      </w:r>
      <w:r w:rsidRPr="001638B0">
        <w:rPr>
          <w:rFonts w:cs="Times New Roman"/>
          <w:szCs w:val="24"/>
        </w:rPr>
        <w:t xml:space="preserve"> Primer sequences</w:t>
      </w:r>
      <w:r>
        <w:rPr>
          <w:rFonts w:cs="Times New Roman"/>
          <w:szCs w:val="24"/>
        </w:rPr>
        <w:t>.</w:t>
      </w:r>
    </w:p>
    <w:tbl>
      <w:tblPr>
        <w:tblStyle w:val="Tabelacomgrade"/>
        <w:tblW w:w="8237" w:type="dxa"/>
        <w:tblLook w:val="04A0" w:firstRow="1" w:lastRow="0" w:firstColumn="1" w:lastColumn="0" w:noHBand="0" w:noVBand="1"/>
      </w:tblPr>
      <w:tblGrid>
        <w:gridCol w:w="1696"/>
        <w:gridCol w:w="1560"/>
        <w:gridCol w:w="4981"/>
      </w:tblGrid>
      <w:tr w:rsidR="0053762E" w:rsidRPr="001638B0" w14:paraId="47AA1F2A" w14:textId="77777777" w:rsidTr="0025663F">
        <w:trPr>
          <w:trHeight w:val="20"/>
        </w:trPr>
        <w:tc>
          <w:tcPr>
            <w:tcW w:w="3256" w:type="dxa"/>
            <w:gridSpan w:val="2"/>
            <w:noWrap/>
          </w:tcPr>
          <w:p w14:paraId="439947FF" w14:textId="77777777" w:rsidR="0053762E" w:rsidRPr="001638B0" w:rsidRDefault="0053762E" w:rsidP="0025663F">
            <w:pPr>
              <w:widowControl/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1638B0">
              <w:rPr>
                <w:rFonts w:eastAsia="SimSun" w:cs="Times New Roman"/>
                <w:b/>
                <w:bCs/>
                <w:color w:val="000000"/>
                <w:kern w:val="0"/>
                <w:szCs w:val="24"/>
                <w:lang w:bidi="ar"/>
              </w:rPr>
              <w:t>Primer name</w:t>
            </w:r>
          </w:p>
        </w:tc>
        <w:tc>
          <w:tcPr>
            <w:tcW w:w="4981" w:type="dxa"/>
            <w:noWrap/>
          </w:tcPr>
          <w:p w14:paraId="6A6BE12B" w14:textId="77777777" w:rsidR="0053762E" w:rsidRPr="001638B0" w:rsidRDefault="0053762E" w:rsidP="0025663F">
            <w:pPr>
              <w:widowControl/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 w:rsidRPr="001638B0">
              <w:rPr>
                <w:rFonts w:eastAsia="SimSun" w:cs="Times New Roman"/>
                <w:b/>
                <w:bCs/>
                <w:color w:val="000000"/>
                <w:kern w:val="0"/>
                <w:szCs w:val="24"/>
                <w:lang w:bidi="ar"/>
              </w:rPr>
              <w:t>Primer sequence</w:t>
            </w:r>
          </w:p>
        </w:tc>
      </w:tr>
      <w:tr w:rsidR="0053762E" w:rsidRPr="001638B0" w14:paraId="3DAB99D7" w14:textId="77777777" w:rsidTr="0025663F">
        <w:trPr>
          <w:trHeight w:val="20"/>
        </w:trPr>
        <w:tc>
          <w:tcPr>
            <w:tcW w:w="1696" w:type="dxa"/>
            <w:vMerge w:val="restart"/>
            <w:noWrap/>
          </w:tcPr>
          <w:p w14:paraId="647A615A" w14:textId="77777777" w:rsidR="0053762E" w:rsidRPr="001638B0" w:rsidRDefault="0053762E" w:rsidP="0025663F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1638B0">
              <w:rPr>
                <w:rFonts w:cs="Times New Roman"/>
                <w:szCs w:val="24"/>
              </w:rPr>
              <w:t>MCF2L-AS1</w:t>
            </w:r>
          </w:p>
        </w:tc>
        <w:tc>
          <w:tcPr>
            <w:tcW w:w="1560" w:type="dxa"/>
            <w:noWrap/>
          </w:tcPr>
          <w:p w14:paraId="45F5A465" w14:textId="77777777" w:rsidR="0053762E" w:rsidRPr="001638B0" w:rsidRDefault="0053762E" w:rsidP="0025663F">
            <w:pPr>
              <w:widowControl/>
              <w:textAlignment w:val="center"/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</w:pPr>
            <w:r w:rsidRPr="001638B0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Forward</w:t>
            </w:r>
          </w:p>
        </w:tc>
        <w:tc>
          <w:tcPr>
            <w:tcW w:w="4981" w:type="dxa"/>
            <w:noWrap/>
          </w:tcPr>
          <w:p w14:paraId="7BB08357" w14:textId="77777777" w:rsidR="0053762E" w:rsidRPr="001638B0" w:rsidRDefault="0053762E" w:rsidP="0025663F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</w:pPr>
            <w:r w:rsidRPr="001638B0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5'-GATCAACGTTCAATCCACCG-3'</w:t>
            </w:r>
          </w:p>
        </w:tc>
      </w:tr>
      <w:tr w:rsidR="0053762E" w:rsidRPr="001638B0" w14:paraId="0EB6039A" w14:textId="77777777" w:rsidTr="0025663F">
        <w:trPr>
          <w:trHeight w:val="20"/>
        </w:trPr>
        <w:tc>
          <w:tcPr>
            <w:tcW w:w="1696" w:type="dxa"/>
            <w:vMerge/>
            <w:noWrap/>
          </w:tcPr>
          <w:p w14:paraId="7B39A30C" w14:textId="77777777" w:rsidR="0053762E" w:rsidRPr="001638B0" w:rsidRDefault="0053762E" w:rsidP="0025663F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560" w:type="dxa"/>
            <w:noWrap/>
          </w:tcPr>
          <w:p w14:paraId="6D30EA4F" w14:textId="77777777" w:rsidR="0053762E" w:rsidRPr="001638B0" w:rsidRDefault="0053762E" w:rsidP="0025663F">
            <w:pPr>
              <w:widowControl/>
              <w:textAlignment w:val="center"/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</w:pPr>
            <w:r w:rsidRPr="001638B0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everse</w:t>
            </w:r>
          </w:p>
        </w:tc>
        <w:tc>
          <w:tcPr>
            <w:tcW w:w="4981" w:type="dxa"/>
            <w:noWrap/>
          </w:tcPr>
          <w:p w14:paraId="0899C8B9" w14:textId="77777777" w:rsidR="0053762E" w:rsidRPr="001638B0" w:rsidRDefault="0053762E" w:rsidP="0025663F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</w:pPr>
            <w:r w:rsidRPr="001638B0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5'-CGTCAAGATAGCGCAGCTTCC-3'</w:t>
            </w:r>
          </w:p>
        </w:tc>
      </w:tr>
      <w:tr w:rsidR="0053762E" w:rsidRPr="001638B0" w14:paraId="5370AA62" w14:textId="77777777" w:rsidTr="0025663F">
        <w:trPr>
          <w:trHeight w:val="20"/>
        </w:trPr>
        <w:tc>
          <w:tcPr>
            <w:tcW w:w="1696" w:type="dxa"/>
            <w:vMerge w:val="restart"/>
            <w:noWrap/>
          </w:tcPr>
          <w:p w14:paraId="77B4ECBB" w14:textId="77777777" w:rsidR="0053762E" w:rsidRPr="001638B0" w:rsidRDefault="0053762E" w:rsidP="0025663F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1638B0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GAPDH</w:t>
            </w:r>
          </w:p>
        </w:tc>
        <w:tc>
          <w:tcPr>
            <w:tcW w:w="1560" w:type="dxa"/>
            <w:noWrap/>
          </w:tcPr>
          <w:p w14:paraId="72EAAE34" w14:textId="77777777" w:rsidR="0053762E" w:rsidRPr="001638B0" w:rsidRDefault="0053762E" w:rsidP="0025663F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1638B0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Forward</w:t>
            </w:r>
          </w:p>
        </w:tc>
        <w:tc>
          <w:tcPr>
            <w:tcW w:w="4981" w:type="dxa"/>
            <w:noWrap/>
          </w:tcPr>
          <w:p w14:paraId="3029ECDD" w14:textId="77777777" w:rsidR="0053762E" w:rsidRPr="001638B0" w:rsidRDefault="0053762E" w:rsidP="0025663F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1638B0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5'-CTCTGCTCCTCCTGTTCGAC-3'</w:t>
            </w:r>
          </w:p>
        </w:tc>
      </w:tr>
      <w:tr w:rsidR="0053762E" w:rsidRPr="001638B0" w14:paraId="4E22DEDA" w14:textId="77777777" w:rsidTr="0025663F">
        <w:trPr>
          <w:trHeight w:val="20"/>
        </w:trPr>
        <w:tc>
          <w:tcPr>
            <w:tcW w:w="1696" w:type="dxa"/>
            <w:vMerge/>
            <w:noWrap/>
          </w:tcPr>
          <w:p w14:paraId="2445521C" w14:textId="77777777" w:rsidR="0053762E" w:rsidRPr="001638B0" w:rsidRDefault="0053762E" w:rsidP="0025663F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560" w:type="dxa"/>
            <w:noWrap/>
          </w:tcPr>
          <w:p w14:paraId="126BD437" w14:textId="77777777" w:rsidR="0053762E" w:rsidRPr="001638B0" w:rsidRDefault="0053762E" w:rsidP="0025663F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1638B0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everse</w:t>
            </w:r>
          </w:p>
        </w:tc>
        <w:tc>
          <w:tcPr>
            <w:tcW w:w="4981" w:type="dxa"/>
            <w:noWrap/>
          </w:tcPr>
          <w:p w14:paraId="4DB905DD" w14:textId="77777777" w:rsidR="0053762E" w:rsidRPr="001638B0" w:rsidRDefault="0053762E" w:rsidP="0025663F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1638B0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5'-GCGCCCAATACGACCAAATC-3'</w:t>
            </w:r>
          </w:p>
        </w:tc>
      </w:tr>
      <w:tr w:rsidR="0053762E" w:rsidRPr="001638B0" w14:paraId="1FDA5AFC" w14:textId="77777777" w:rsidTr="0025663F">
        <w:trPr>
          <w:trHeight w:val="20"/>
        </w:trPr>
        <w:tc>
          <w:tcPr>
            <w:tcW w:w="1696" w:type="dxa"/>
            <w:vMerge w:val="restart"/>
            <w:noWrap/>
          </w:tcPr>
          <w:p w14:paraId="2ACC3CCB" w14:textId="77777777" w:rsidR="0053762E" w:rsidRPr="001638B0" w:rsidRDefault="0053762E" w:rsidP="0025663F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1638B0">
              <w:rPr>
                <w:rFonts w:cs="Times New Roman"/>
                <w:szCs w:val="24"/>
              </w:rPr>
              <w:t>miR-503-5p</w:t>
            </w:r>
          </w:p>
        </w:tc>
        <w:tc>
          <w:tcPr>
            <w:tcW w:w="1560" w:type="dxa"/>
            <w:noWrap/>
          </w:tcPr>
          <w:p w14:paraId="78450B4A" w14:textId="77777777" w:rsidR="0053762E" w:rsidRPr="001638B0" w:rsidRDefault="0053762E" w:rsidP="0025663F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1638B0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Forward</w:t>
            </w:r>
          </w:p>
        </w:tc>
        <w:tc>
          <w:tcPr>
            <w:tcW w:w="4981" w:type="dxa"/>
            <w:noWrap/>
          </w:tcPr>
          <w:p w14:paraId="0BCF0408" w14:textId="77777777" w:rsidR="0053762E" w:rsidRPr="001638B0" w:rsidRDefault="0053762E" w:rsidP="0025663F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1638B0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5'-CCTATTTCCCATGATTCCTTCATA-3'</w:t>
            </w:r>
          </w:p>
        </w:tc>
      </w:tr>
      <w:tr w:rsidR="0053762E" w:rsidRPr="001638B0" w14:paraId="5E3C41A8" w14:textId="77777777" w:rsidTr="0025663F">
        <w:trPr>
          <w:trHeight w:val="20"/>
        </w:trPr>
        <w:tc>
          <w:tcPr>
            <w:tcW w:w="1696" w:type="dxa"/>
            <w:vMerge/>
            <w:noWrap/>
          </w:tcPr>
          <w:p w14:paraId="16E1323E" w14:textId="77777777" w:rsidR="0053762E" w:rsidRPr="001638B0" w:rsidRDefault="0053762E" w:rsidP="0025663F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560" w:type="dxa"/>
            <w:noWrap/>
          </w:tcPr>
          <w:p w14:paraId="58512CF1" w14:textId="77777777" w:rsidR="0053762E" w:rsidRPr="001638B0" w:rsidRDefault="0053762E" w:rsidP="0025663F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1638B0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everse</w:t>
            </w:r>
          </w:p>
        </w:tc>
        <w:tc>
          <w:tcPr>
            <w:tcW w:w="4981" w:type="dxa"/>
            <w:noWrap/>
          </w:tcPr>
          <w:p w14:paraId="3D361123" w14:textId="77777777" w:rsidR="0053762E" w:rsidRPr="001638B0" w:rsidRDefault="0053762E" w:rsidP="0025663F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1638B0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5'-CTCGTTCGGCAGCACA-3'</w:t>
            </w:r>
          </w:p>
        </w:tc>
      </w:tr>
      <w:tr w:rsidR="0053762E" w:rsidRPr="001638B0" w14:paraId="3F997A71" w14:textId="77777777" w:rsidTr="0025663F">
        <w:trPr>
          <w:trHeight w:val="20"/>
        </w:trPr>
        <w:tc>
          <w:tcPr>
            <w:tcW w:w="1696" w:type="dxa"/>
            <w:vMerge w:val="restart"/>
            <w:noWrap/>
          </w:tcPr>
          <w:p w14:paraId="48AFB0FC" w14:textId="77777777" w:rsidR="0053762E" w:rsidRPr="001638B0" w:rsidRDefault="0053762E" w:rsidP="0025663F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1638B0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U6</w:t>
            </w:r>
          </w:p>
        </w:tc>
        <w:tc>
          <w:tcPr>
            <w:tcW w:w="1560" w:type="dxa"/>
            <w:noWrap/>
          </w:tcPr>
          <w:p w14:paraId="17257D0E" w14:textId="77777777" w:rsidR="0053762E" w:rsidRPr="001638B0" w:rsidRDefault="0053762E" w:rsidP="0025663F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1638B0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Forward</w:t>
            </w:r>
          </w:p>
        </w:tc>
        <w:tc>
          <w:tcPr>
            <w:tcW w:w="4981" w:type="dxa"/>
            <w:noWrap/>
          </w:tcPr>
          <w:p w14:paraId="143B3CD5" w14:textId="77777777" w:rsidR="0053762E" w:rsidRPr="001638B0" w:rsidRDefault="0053762E" w:rsidP="0025663F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1638B0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5'-AACGCTTCACGAATTTGCGT-3'</w:t>
            </w:r>
          </w:p>
        </w:tc>
      </w:tr>
      <w:tr w:rsidR="0053762E" w:rsidRPr="001638B0" w14:paraId="7A24851C" w14:textId="77777777" w:rsidTr="0025663F">
        <w:trPr>
          <w:trHeight w:val="20"/>
        </w:trPr>
        <w:tc>
          <w:tcPr>
            <w:tcW w:w="1696" w:type="dxa"/>
            <w:vMerge/>
            <w:noWrap/>
          </w:tcPr>
          <w:p w14:paraId="7DFB0A54" w14:textId="77777777" w:rsidR="0053762E" w:rsidRPr="001638B0" w:rsidRDefault="0053762E" w:rsidP="0025663F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560" w:type="dxa"/>
            <w:noWrap/>
          </w:tcPr>
          <w:p w14:paraId="22C82B15" w14:textId="77777777" w:rsidR="0053762E" w:rsidRPr="001638B0" w:rsidRDefault="0053762E" w:rsidP="0025663F">
            <w:pPr>
              <w:widowControl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1638B0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Reverse</w:t>
            </w:r>
          </w:p>
        </w:tc>
        <w:tc>
          <w:tcPr>
            <w:tcW w:w="4981" w:type="dxa"/>
            <w:noWrap/>
          </w:tcPr>
          <w:p w14:paraId="74299420" w14:textId="77777777" w:rsidR="0053762E" w:rsidRPr="001638B0" w:rsidRDefault="0053762E" w:rsidP="0025663F">
            <w:pPr>
              <w:widowControl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 w:rsidRPr="001638B0">
              <w:rPr>
                <w:rFonts w:eastAsia="SimSun" w:cs="Times New Roman"/>
                <w:color w:val="000000"/>
                <w:kern w:val="0"/>
                <w:szCs w:val="24"/>
                <w:lang w:bidi="ar"/>
              </w:rPr>
              <w:t>5'-CTCGTTCGGCAGCACA-3'</w:t>
            </w:r>
          </w:p>
        </w:tc>
      </w:tr>
    </w:tbl>
    <w:p w14:paraId="66137C2E" w14:textId="77777777" w:rsidR="0053762E" w:rsidRPr="001638B0" w:rsidRDefault="0053762E" w:rsidP="0053762E">
      <w:pPr>
        <w:widowControl/>
        <w:rPr>
          <w:rFonts w:cs="Times New Roman"/>
          <w:szCs w:val="24"/>
        </w:rPr>
      </w:pPr>
    </w:p>
    <w:p w14:paraId="5A77AB57" w14:textId="77777777" w:rsidR="0053762E" w:rsidRPr="0053762E" w:rsidRDefault="0053762E"/>
    <w:sectPr w:rsidR="0053762E" w:rsidRPr="005376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62E"/>
    <w:rsid w:val="000D3F5C"/>
    <w:rsid w:val="00385226"/>
    <w:rsid w:val="0053762E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68388C"/>
  <w15:chartTrackingRefBased/>
  <w15:docId w15:val="{391BF7FE-0C07-4E68-8FCD-CEFEDF5B5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62E"/>
    <w:pPr>
      <w:widowControl w:val="0"/>
      <w:spacing w:after="0" w:line="360" w:lineRule="auto"/>
      <w:jc w:val="both"/>
    </w:pPr>
    <w:rPr>
      <w:rFonts w:ascii="Times New Roman" w:eastAsiaTheme="minorEastAsia" w:hAnsi="Times New Roman"/>
      <w:sz w:val="24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53762E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3762E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3762E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3762E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3762E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3762E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3762E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3762E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3762E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376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376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376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3762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3762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3762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3762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3762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3762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53762E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5376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3762E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5376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3762E"/>
    <w:pPr>
      <w:widowControl/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 w:val="2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53762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3762E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/>
      <w:sz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53762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3762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 w:val="2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3762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3762E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53762E"/>
    <w:pPr>
      <w:spacing w:after="0" w:line="240" w:lineRule="auto"/>
    </w:pPr>
    <w:rPr>
      <w:rFonts w:eastAsiaTheme="minorEastAsia"/>
      <w:sz w:val="21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56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05-29T21:38:00Z</dcterms:created>
  <dcterms:modified xsi:type="dcterms:W3CDTF">2025-05-29T2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5-29T21:40:1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fdf1d0ef-a785-49cb-b7a6-f30401a52154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